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841"/>
        <w:gridCol w:w="1695"/>
        <w:gridCol w:w="1620"/>
        <w:gridCol w:w="2059"/>
      </w:tblGrid>
      <w:tr w14:paraId="3AE7C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4884D2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asure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E0C13D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ime 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int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636099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>Shapiro-Wilk W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F16DF0">
            <w:pPr>
              <w:jc w:val="both"/>
              <w:rPr>
                <w:rFonts w:hint="default"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20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6BAEA6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stribution</w:t>
            </w:r>
          </w:p>
        </w:tc>
      </w:tr>
      <w:tr w14:paraId="415EB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0C6C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99DB1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DBA5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FF9D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0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1C73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ginally normal</w:t>
            </w:r>
          </w:p>
        </w:tc>
      </w:tr>
      <w:tr w14:paraId="460C8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138E9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506B9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tbot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 of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vention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586438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DC6A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A5FDA5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normal</w:t>
            </w:r>
          </w:p>
        </w:tc>
      </w:tr>
      <w:tr w14:paraId="5839B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22813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S-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B81BE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0CB55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16FA7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3B6B5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14:paraId="4F706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82D13A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S-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2B8DB6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tbot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 of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vention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86E409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E7BA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E1D80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14:paraId="734C6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F1992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-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06EA50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B8762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AA35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1A53E4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14:paraId="4CF05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A6C00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-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585A3D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tbot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d of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vention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4928D0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A02C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E2055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14:paraId="059E6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95EE88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P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1484F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FFA69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8B457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D56C1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14:paraId="1A4C9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2D43AB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P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EA823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-interven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low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AD846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7A34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44188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14:paraId="48CBD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4AF835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MC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E02C7C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F60A4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B3C8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251D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14:paraId="1D35E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693EC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MCS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CF3A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-interventio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f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ollow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BC802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27167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201A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</w:tbl>
    <w:p w14:paraId="07669F0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.05 indicates significant deviation from normality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D61D11"/>
    <w:rsid w:val="001B3F58"/>
    <w:rsid w:val="00354DCC"/>
    <w:rsid w:val="003822CF"/>
    <w:rsid w:val="476A1401"/>
    <w:rsid w:val="51334745"/>
    <w:rsid w:val="66A201E0"/>
    <w:rsid w:val="6BD61D11"/>
    <w:rsid w:val="72B2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0"/>
    <w:rPr>
      <w:i/>
      <w:iCs/>
    </w:rPr>
  </w:style>
  <w:style w:type="paragraph" w:styleId="5">
    <w:name w:val="Normal (Web)"/>
    <w:qFormat/>
    <w:uiPriority w:val="0"/>
    <w:pPr>
      <w:spacing w:beforeAutospacing="1" w:afterAutospacing="1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table" w:styleId="6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492</Characters>
  <Lines>4</Lines>
  <Paragraphs>1</Paragraphs>
  <TotalTime>5</TotalTime>
  <ScaleCrop>false</ScaleCrop>
  <LinksUpToDate>false</LinksUpToDate>
  <CharactersWithSpaces>515</CharactersWithSpaces>
  <Application>WPS Office_12.1.0.251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10:02:00Z</dcterms:created>
  <dc:creator>Rachel</dc:creator>
  <cp:lastModifiedBy>Rachel</cp:lastModifiedBy>
  <dcterms:modified xsi:type="dcterms:W3CDTF">2026-03-05T03:30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180</vt:lpwstr>
  </property>
  <property fmtid="{D5CDD505-2E9C-101B-9397-08002B2CF9AE}" pid="3" name="ICV">
    <vt:lpwstr>4F8ADBB051EB4E7692B18127EEC769A8_11</vt:lpwstr>
  </property>
  <property fmtid="{D5CDD505-2E9C-101B-9397-08002B2CF9AE}" pid="4" name="GrammarlyDocumentId">
    <vt:lpwstr>62e971ba-5f2d-498a-ac0f-70b9b932dd0c</vt:lpwstr>
  </property>
  <property fmtid="{D5CDD505-2E9C-101B-9397-08002B2CF9AE}" pid="5" name="KSOTemplateDocerSaveRecord">
    <vt:lpwstr>eyJoZGlkIjoiMmY4M2I3NGQxZTUyMDFiMzliYjJjN2YxYTIxY2M0YWMiLCJ1c2VySWQiOiIxNTQ5NzYxMTk2ODQifQ==</vt:lpwstr>
  </property>
</Properties>
</file>